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8BDC4" w14:textId="77777777" w:rsidR="004D1B09" w:rsidRPr="00673BB8" w:rsidRDefault="0025558B">
      <w:pPr>
        <w:pStyle w:val="Pardfaut"/>
        <w:spacing w:after="200"/>
        <w:rPr>
          <w:rFonts w:ascii="Times New Roman" w:eastAsia="Times New Roman" w:hAnsi="Times New Roman" w:cs="Times New Roman"/>
          <w:color w:val="auto"/>
          <w:sz w:val="20"/>
          <w:szCs w:val="20"/>
          <w:lang w:val="en-CA"/>
        </w:rPr>
      </w:pPr>
      <w:bookmarkStart w:id="0" w:name="_GoBack"/>
      <w:bookmarkEnd w:id="0"/>
      <w:r w:rsidRPr="00673BB8">
        <w:rPr>
          <w:rFonts w:ascii="Times New Roman" w:hAnsi="Times New Roman"/>
          <w:color w:val="auto"/>
          <w:sz w:val="20"/>
          <w:szCs w:val="20"/>
          <w:lang w:val="en-CA"/>
        </w:rPr>
        <w:t>Supplementary Table 8: Gene functional annotation for genes in cluster 8</w:t>
      </w:r>
    </w:p>
    <w:tbl>
      <w:tblPr>
        <w:tblStyle w:val="TableNormal"/>
        <w:tblW w:w="935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2310"/>
        <w:gridCol w:w="766"/>
        <w:gridCol w:w="766"/>
        <w:gridCol w:w="5517"/>
      </w:tblGrid>
      <w:tr w:rsidR="004D1B09" w:rsidRPr="00673BB8" w14:paraId="5BA8D959" w14:textId="77777777" w:rsidTr="0025558B">
        <w:trPr>
          <w:tblHeader/>
        </w:trPr>
        <w:tc>
          <w:tcPr>
            <w:tcW w:w="23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51239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Gene stable ID (cluster 8)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8DEA9" w14:textId="77777777" w:rsidR="004D1B09" w:rsidRPr="00673BB8" w:rsidRDefault="0025558B">
            <w:pPr>
              <w:pStyle w:val="Styledetableau1"/>
              <w:jc w:val="center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logFC D2-D0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2DDF3" w14:textId="77777777" w:rsidR="004D1B09" w:rsidRPr="00673BB8" w:rsidRDefault="0025558B">
            <w:pPr>
              <w:pStyle w:val="Styledetableau1"/>
              <w:jc w:val="center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logFC D5-D2</w:t>
            </w:r>
          </w:p>
        </w:tc>
        <w:tc>
          <w:tcPr>
            <w:tcW w:w="55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983FA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Gene function annotation</w:t>
            </w:r>
          </w:p>
        </w:tc>
      </w:tr>
      <w:tr w:rsidR="004D1B09" w:rsidRPr="00673BB8" w14:paraId="78F97142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708C4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6200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83472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00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0F352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74</w:t>
            </w:r>
          </w:p>
        </w:tc>
        <w:tc>
          <w:tcPr>
            <w:tcW w:w="551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37EF0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3-hydroxy acyl-CoA dehydratase [EC:4.2.1.-]</w:t>
            </w:r>
          </w:p>
        </w:tc>
      </w:tr>
      <w:tr w:rsidR="004D1B09" w:rsidRPr="00673BB8" w14:paraId="125CD20C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AFA66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8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4D3A0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4,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7804A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4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13E39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ATP-binding cassette transporter</w:t>
            </w:r>
          </w:p>
        </w:tc>
      </w:tr>
      <w:tr w:rsidR="004D1B09" w:rsidRPr="00673BB8" w14:paraId="0F9B054A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2E453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29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E0AB3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4,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D3C40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3,8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D1C7E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beta-mannan synthase [EC:2.4.1.32]</w:t>
            </w:r>
          </w:p>
        </w:tc>
      </w:tr>
      <w:tr w:rsidR="004D1B09" w:rsidRPr="00673BB8" w14:paraId="606203AC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69092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9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4FCB7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FE3DA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4,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50732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BR-signaling kinase [EC:2.7.11.1]</w:t>
            </w:r>
          </w:p>
        </w:tc>
      </w:tr>
      <w:tr w:rsidR="004D1B09" w:rsidRPr="00673BB8" w14:paraId="5B2B8360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3B6BA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23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5BDDB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3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174EA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0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F26AC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CDC45-related protein</w:t>
            </w:r>
          </w:p>
        </w:tc>
      </w:tr>
      <w:tr w:rsidR="004D1B09" w:rsidRPr="00673BB8" w14:paraId="31425C80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BF37C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0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8AE51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3,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44432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3,6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92C3A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chlorophyll(ide) b reductase [EC:1.1.1.294]</w:t>
            </w:r>
          </w:p>
        </w:tc>
      </w:tr>
      <w:tr w:rsidR="004D1B09" w:rsidRPr="00673BB8" w14:paraId="1C4C09AB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37383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04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360B4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3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19363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5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00712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chromosome transmission fidelity protein 4; WD repeat and HMG-BOX DNA binding domain</w:t>
            </w:r>
          </w:p>
        </w:tc>
      </w:tr>
      <w:tr w:rsidR="004D1B09" w:rsidRPr="00673BB8" w14:paraId="34CD01EE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BAD94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2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ED30B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32363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3,4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1775D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dienelactone hydrolase</w:t>
            </w:r>
          </w:p>
        </w:tc>
      </w:tr>
      <w:tr w:rsidR="004D1B09" w:rsidRPr="00673BB8" w14:paraId="64ED547F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FC474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9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06A70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00B6C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2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32C0A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DNA primase small subunit [EC:2.7.7.-]</w:t>
            </w:r>
          </w:p>
        </w:tc>
      </w:tr>
      <w:tr w:rsidR="004D1B09" w:rsidRPr="00673BB8" w14:paraId="3BE58C3E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F764E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57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A9D4C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15C54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3,9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FD5AF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DNA-directed RNA polymerase</w:t>
            </w:r>
          </w:p>
        </w:tc>
      </w:tr>
      <w:tr w:rsidR="004D1B09" w:rsidRPr="00673BB8" w14:paraId="51FA86C1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1EF20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20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F9F34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B5C0B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0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6D6C8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DNA-directed RNA polymerase I subunit RPA43; histone-like transcription factor CCAAT-related</w:t>
            </w:r>
          </w:p>
        </w:tc>
      </w:tr>
      <w:tr w:rsidR="004D1B09" w:rsidRPr="00673BB8" w14:paraId="64B09459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07AA0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00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CFDCD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18BB9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4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A0190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 xml:space="preserve">E3 ubiquitin-protein ligase UHRF1 </w:t>
            </w:r>
          </w:p>
          <w:p w14:paraId="75DAC47B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[EC:6.3.2.19]</w:t>
            </w:r>
          </w:p>
        </w:tc>
      </w:tr>
      <w:tr w:rsidR="004D1B09" w:rsidRPr="00673BB8" w14:paraId="0C07056F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8094D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72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9A930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C6497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8,0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BB9A3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 xml:space="preserve">ferulate-5-hydroxylase </w:t>
            </w:r>
          </w:p>
          <w:p w14:paraId="4EED98AD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[EC:1.14.-.-]</w:t>
            </w:r>
          </w:p>
        </w:tc>
      </w:tr>
      <w:tr w:rsidR="004D1B09" w:rsidRPr="00673BB8" w14:paraId="62728385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82BF9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3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BAF39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3,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DE749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3,5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EC398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glutamate synthase (NADPH/NADH) [EC:1.4.1.13 1.4.1.14]</w:t>
            </w:r>
          </w:p>
        </w:tc>
      </w:tr>
      <w:tr w:rsidR="004D1B09" w:rsidRPr="00673BB8" w14:paraId="3FD01B94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C7555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6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E2CEC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5,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E3AEA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8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71366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glutamine synthetase [EC:6.3.1.2]</w:t>
            </w:r>
          </w:p>
        </w:tc>
      </w:tr>
      <w:tr w:rsidR="004D1B09" w:rsidRPr="00673BB8" w14:paraId="5BC5CF4C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EC96B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1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1E0BF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7AED0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6,1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A60F1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glutaredoxin</w:t>
            </w:r>
          </w:p>
        </w:tc>
      </w:tr>
      <w:tr w:rsidR="004D1B09" w:rsidRPr="00673BB8" w14:paraId="5C8592B0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E76F7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49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6D233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6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ABAA9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8,8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7877C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glycerol-3-phosphate acyltransferase [EC:2.3.1.15]</w:t>
            </w:r>
          </w:p>
        </w:tc>
      </w:tr>
      <w:tr w:rsidR="004D1B09" w:rsidRPr="00673BB8" w14:paraId="21F5E210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94055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7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5C0E9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6A826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4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D9D3C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glycine dehydrogenase [EC:1.4.4.2]</w:t>
            </w:r>
          </w:p>
        </w:tc>
      </w:tr>
      <w:tr w:rsidR="004D1B09" w:rsidRPr="00673BB8" w14:paraId="50587700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E3C6D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18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11FC6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CEAA3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1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244DB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GTPase, IMAP family member-related</w:t>
            </w:r>
          </w:p>
        </w:tc>
      </w:tr>
      <w:tr w:rsidR="004D1B09" w:rsidRPr="00673BB8" w14:paraId="6232047B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A1523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9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9CD44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44C65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3,0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39C5B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HSP70</w:t>
            </w:r>
          </w:p>
        </w:tc>
      </w:tr>
      <w:tr w:rsidR="004D1B09" w:rsidRPr="00673BB8" w14:paraId="5C05B567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2D014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99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5709A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D758D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2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35F25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histone H2B</w:t>
            </w:r>
          </w:p>
        </w:tc>
      </w:tr>
      <w:tr w:rsidR="004D1B09" w:rsidRPr="00673BB8" w14:paraId="071D6A31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D1BA3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7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A39A5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24B54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2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0ADEE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histone H3</w:t>
            </w:r>
          </w:p>
        </w:tc>
      </w:tr>
      <w:tr w:rsidR="004D1B09" w:rsidRPr="00673BB8" w14:paraId="26BBAC92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F8E7B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43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9AC65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782E0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4793B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histone H3</w:t>
            </w:r>
          </w:p>
        </w:tc>
      </w:tr>
      <w:tr w:rsidR="004D1B09" w:rsidRPr="00673BB8" w14:paraId="12523FF4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8123E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0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086A6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A7C01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3E2D7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histone H4</w:t>
            </w:r>
          </w:p>
        </w:tc>
      </w:tr>
      <w:tr w:rsidR="004D1B09" w:rsidRPr="00673BB8" w14:paraId="7ED8240F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C320E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7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928B0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ACD77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4,7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92CCA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homocysteine S-methyltransferase [EC:2.1.1.10]</w:t>
            </w:r>
          </w:p>
        </w:tc>
      </w:tr>
      <w:tr w:rsidR="004D1B09" w:rsidRPr="00673BB8" w14:paraId="584BDBBC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C5C1E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71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6D0BA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243A4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2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9BCC7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L-ascorbate peroxidase [EC:1.11.1.11]</w:t>
            </w:r>
          </w:p>
        </w:tc>
      </w:tr>
      <w:tr w:rsidR="004D1B09" w:rsidRPr="00673BB8" w14:paraId="5C2D6AB8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99309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7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AB502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6,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EE791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4,4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67759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MFS transporter, PHS family, inorganic phosphate transporter</w:t>
            </w:r>
          </w:p>
        </w:tc>
      </w:tr>
      <w:tr w:rsidR="004D1B09" w:rsidRPr="00673BB8" w14:paraId="5FA4AB1D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4096E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3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AB313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4D23E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2758F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Cs/>
                <w:color w:val="auto"/>
                <w:lang w:val="en-CA"/>
              </w:rPr>
              <w:t>minichromosome maintenance protein 2; DNA replication licensing factor MCM2</w:t>
            </w:r>
          </w:p>
        </w:tc>
      </w:tr>
      <w:tr w:rsidR="004D1B09" w:rsidRPr="00673BB8" w14:paraId="317AB110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57244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0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D88C6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4E740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85B7E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Cs/>
                <w:color w:val="auto"/>
                <w:lang w:val="en-CA"/>
              </w:rPr>
              <w:t>minichromosome maintenance protein 3; DNA replication licensing factor MCM3</w:t>
            </w:r>
          </w:p>
        </w:tc>
      </w:tr>
      <w:tr w:rsidR="004D1B09" w:rsidRPr="00673BB8" w14:paraId="7C53B541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786CF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282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B7E6E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E0386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A030B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Cs/>
                <w:color w:val="auto"/>
                <w:lang w:val="en-CA"/>
              </w:rPr>
              <w:t>minichromosome maintenance protein 7 (cell division control protein 47); DNA replication licensing factor MCM7</w:t>
            </w:r>
          </w:p>
        </w:tc>
      </w:tr>
      <w:tr w:rsidR="004D1B09" w:rsidRPr="00673BB8" w14:paraId="111304B6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D6CFC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88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AC874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58D9DE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4,8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AD751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MKIAA1688 protein</w:t>
            </w:r>
          </w:p>
        </w:tc>
      </w:tr>
      <w:tr w:rsidR="004D1B09" w:rsidRPr="00673BB8" w14:paraId="23D12561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87C22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97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ED8CD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01001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5,7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2E6E9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N-terminal acetyltransferase</w:t>
            </w:r>
          </w:p>
        </w:tc>
      </w:tr>
      <w:tr w:rsidR="004D1B09" w:rsidRPr="00673BB8" w14:paraId="0A870C21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3BE93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276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2DA0E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41DF6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5,0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E15CC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NOTUM-related</w:t>
            </w:r>
          </w:p>
        </w:tc>
      </w:tr>
      <w:tr w:rsidR="004D1B09" w:rsidRPr="00673BB8" w14:paraId="0A3A39BB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8F95E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07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391DE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FE243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11,1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824D8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nuclear transcription factor Y, alpha</w:t>
            </w:r>
          </w:p>
        </w:tc>
      </w:tr>
      <w:tr w:rsidR="004D1B09" w:rsidRPr="00673BB8" w14:paraId="5D46373C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56471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5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B3505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3,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DBEEE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2A08E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nucleoside-diphosphate kinase [EC:2.7.4.6]</w:t>
            </w:r>
          </w:p>
        </w:tc>
      </w:tr>
      <w:tr w:rsidR="004D1B09" w:rsidRPr="00673BB8" w14:paraId="7E3507A3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1D5DB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26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62353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60F27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4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02981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peptidyl-tRNA hydrolase, PTH2 family [EC:3.1.1.29]</w:t>
            </w:r>
          </w:p>
        </w:tc>
      </w:tr>
      <w:tr w:rsidR="004D1B09" w:rsidRPr="00673BB8" w14:paraId="424B9EE9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2E6E2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07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050E0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4,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BAD57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3,7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5C821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phytoene dehydrogenase</w:t>
            </w:r>
          </w:p>
        </w:tc>
      </w:tr>
      <w:tr w:rsidR="004D1B09" w:rsidRPr="00673BB8" w14:paraId="5F4FD636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C3379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28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F9933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5171D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6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4885B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poly(A) polymerase [EC:2.7.7.19]</w:t>
            </w:r>
          </w:p>
        </w:tc>
      </w:tr>
      <w:tr w:rsidR="004D1B09" w:rsidRPr="00673BB8" w14:paraId="52748C45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9B694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311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E00E3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3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4FC5B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2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1D426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proliferating cell nuclear antigen</w:t>
            </w:r>
          </w:p>
        </w:tc>
      </w:tr>
      <w:tr w:rsidR="004D1B09" w:rsidRPr="00673BB8" w14:paraId="19EE59F9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6246E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234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08959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5,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1D8B4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8,3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31BCC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RBR family (RING FINGER IBR domain-containing)</w:t>
            </w:r>
          </w:p>
        </w:tc>
      </w:tr>
      <w:tr w:rsidR="004D1B09" w:rsidRPr="00673BB8" w14:paraId="325E069B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E587B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7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55B46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B582F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2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2CF0E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replication factor A1</w:t>
            </w:r>
          </w:p>
        </w:tc>
      </w:tr>
      <w:tr w:rsidR="004D1B09" w:rsidRPr="00673BB8" w14:paraId="50E12A98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03CD4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94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A7229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A68A8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1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DE619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replication factor A2</w:t>
            </w:r>
          </w:p>
        </w:tc>
      </w:tr>
      <w:tr w:rsidR="004D1B09" w:rsidRPr="00673BB8" w14:paraId="525D1BE7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BD711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01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69CD0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AB826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6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74273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reticulon</w:t>
            </w:r>
          </w:p>
        </w:tc>
      </w:tr>
      <w:tr w:rsidR="004D1B09" w:rsidRPr="00673BB8" w14:paraId="1883264E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45CEF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3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E2BDF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3,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5C4D4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5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CE969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RING FINGER domain-containing, polycomp group component</w:t>
            </w:r>
          </w:p>
        </w:tc>
      </w:tr>
      <w:tr w:rsidR="004D1B09" w:rsidRPr="00673BB8" w14:paraId="6178F37A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14AE9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39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3BEEA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FCAA2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4,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D8876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serine protease family S10 serine carboxypeptidase</w:t>
            </w:r>
          </w:p>
        </w:tc>
      </w:tr>
      <w:tr w:rsidR="004D1B09" w:rsidRPr="00673BB8" w14:paraId="4E7237E4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17CA3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lastRenderedPageBreak/>
              <w:t>HORVU5Hr1G1116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779F1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DEECA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E85DD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serine-threonine protein kinase</w:t>
            </w:r>
          </w:p>
        </w:tc>
      </w:tr>
      <w:tr w:rsidR="004D1B09" w:rsidRPr="00673BB8" w14:paraId="32BD0B39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7000C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807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97425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3,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99A96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3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C62F4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sterol carrier protein 2 (SCP-2) family protein</w:t>
            </w:r>
          </w:p>
        </w:tc>
      </w:tr>
      <w:tr w:rsidR="004D1B09" w:rsidRPr="00673BB8" w14:paraId="6030F474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468B8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9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21A9C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39C41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3,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E2B53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sterol-4alpha-carboxylate 3-dehydrogenase [EC:1.1.1.170]</w:t>
            </w:r>
          </w:p>
        </w:tc>
      </w:tr>
      <w:tr w:rsidR="004D1B09" w:rsidRPr="00673BB8" w14:paraId="75802CD6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EF628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2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64B94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E2795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5,5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16F86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sugar transporter</w:t>
            </w:r>
          </w:p>
        </w:tc>
      </w:tr>
      <w:tr w:rsidR="004D1B09" w:rsidRPr="00673BB8" w14:paraId="1AF4C75E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500AE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87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805A0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CB2FB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1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AF138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SWI/SNF-related chromatin binding protein</w:t>
            </w:r>
          </w:p>
        </w:tc>
      </w:tr>
      <w:tr w:rsidR="004D1B09" w:rsidRPr="00673BB8" w14:paraId="26A78592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11958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617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627A6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BED9C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4,4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75F80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SWI/SNF-related matrix-associated actin-dependant regulator of chromosome subfamily</w:t>
            </w:r>
          </w:p>
        </w:tc>
      </w:tr>
      <w:tr w:rsidR="004D1B09" w:rsidRPr="00673BB8" w14:paraId="362BB8E7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C043D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617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B559A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FCCAF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4,3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C4A50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SWI/SNF-related matrix-associated actin-dependant regulator of chromosome subfamily</w:t>
            </w:r>
          </w:p>
        </w:tc>
      </w:tr>
      <w:tr w:rsidR="004D1B09" w:rsidRPr="00673BB8" w14:paraId="73A1C6DB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14797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36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4453F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1501D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5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B344A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TPR repeat containing protein</w:t>
            </w:r>
          </w:p>
        </w:tc>
      </w:tr>
      <w:tr w:rsidR="004D1B09" w:rsidRPr="00673BB8" w14:paraId="0289B6CA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6C6CE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2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5A16E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3,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ED593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3,0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42F5D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TRAF-interacting protein; zn/ring finger protein 2</w:t>
            </w:r>
          </w:p>
        </w:tc>
      </w:tr>
      <w:tr w:rsidR="004D1B09" w:rsidRPr="00673BB8" w14:paraId="64C01FD9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6191A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204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E03B7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16B67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24C25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two-component response regulator ARR-A family</w:t>
            </w:r>
          </w:p>
        </w:tc>
      </w:tr>
      <w:tr w:rsidR="004D1B09" w:rsidRPr="00673BB8" w14:paraId="34997DDC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2C424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9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B59AA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8,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BBEA0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CE13B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37533A3E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E2A33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46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5D918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5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63D38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9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75C78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3B95F5C0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E1D6A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506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B2A85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5,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B274D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4,9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F9FE6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17FE9613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18D43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084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4F3E4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4,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D66A6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3,1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7993D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0A61A30B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0135F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902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3ED63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4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6F2E9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4,5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1CFE8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63E4973E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89378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9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E3E74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4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EDC81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E1E13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1F4FAADA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B0548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67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67A3E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3,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C6341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10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8A06F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0D95998E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A2F95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2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03E6B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3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78029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7,2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C974F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07C65B45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0869F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9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957C8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3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95B36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6,7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D125D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04DF8897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8259B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12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78659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3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9D269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9C3F6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73D1EE16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7C2A1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08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24FB1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3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7EB6D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1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FA24A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70AB01AF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7AFE9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1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46977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EE2AE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4,9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B0EFE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126C92FC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C877D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007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6BC6C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7585E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605E3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4ABCBD95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F85E4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14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06C73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D2B7A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7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9CDE5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0C1CCF83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C1CC7A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45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E4BDF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184E7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3,7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4520F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67DBB936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181B2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538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970D6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AC685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2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E8AB2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2D37F891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D31B1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897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854C7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92B56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9,8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0624C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66A41A6E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7AF5C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00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F50B5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82C5B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4,6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AA1F5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21534E42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6D36A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504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96119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EE2E2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7,7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2DA09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09036977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DFC4B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95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47335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4874D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78703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094A0C31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1B8DE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9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E1727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B32B2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3,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4B680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5DE22133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27669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05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58657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F9C89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3,1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500F3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12194274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080D6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522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B6D61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001B2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4,1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DF33D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641E5D13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172711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217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2A998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0EDC8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2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EE906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4203DC71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59032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4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9B664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6E748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4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37D89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6B642287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CB5A4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37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11F35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70ACB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60614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67F27617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D7938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9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053FF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36B2D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4,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37BD4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6E373582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936C8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06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77C1D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115C4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9,4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CC0A5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07426F71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CA593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6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8E13B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54C54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4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E1FAF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68B8D7A1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A06FD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19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ACF94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A5F65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3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A7EA1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7EF6FAAB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51FF8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07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836D4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C0C4D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0C309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4D1B09" w:rsidRPr="00673BB8" w14:paraId="0C3B0A34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B807C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18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CF362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1C460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4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7858B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wee1-like protein kinase [EC:2.7.11.1]</w:t>
            </w:r>
          </w:p>
        </w:tc>
      </w:tr>
      <w:tr w:rsidR="004D1B09" w:rsidRPr="00673BB8" w14:paraId="67DD650E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32529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6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57F8C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AD5AF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45A6A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WNK lysine deficient protein kinase [EC:2.7.11.1]</w:t>
            </w:r>
          </w:p>
        </w:tc>
      </w:tr>
      <w:tr w:rsidR="004D1B09" w:rsidRPr="00673BB8" w14:paraId="2A5A1101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AAE0B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42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39B51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3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A1232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8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8E29B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xyloglucan 6-xylosyltransferase [EC:2.4.2.39]</w:t>
            </w:r>
          </w:p>
        </w:tc>
      </w:tr>
      <w:tr w:rsidR="004D1B09" w:rsidRPr="00673BB8" w14:paraId="4D2CEBBA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B0BC8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2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FEF3E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9F377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2,7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E032E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YTH (YT521-B homology) domain-containing</w:t>
            </w:r>
          </w:p>
        </w:tc>
      </w:tr>
      <w:tr w:rsidR="004D1B09" w:rsidRPr="00673BB8" w14:paraId="65C490D8" w14:textId="77777777" w:rsidTr="0025558B">
        <w:tblPrEx>
          <w:shd w:val="clear" w:color="auto" w:fill="auto"/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C2D9D" w14:textId="77777777" w:rsidR="004D1B09" w:rsidRPr="00673BB8" w:rsidRDefault="0025558B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242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EC138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-2,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74B5F" w14:textId="77777777" w:rsidR="004D1B09" w:rsidRPr="00673BB8" w:rsidRDefault="0025558B">
            <w:pPr>
              <w:jc w:val="right"/>
              <w:rPr>
                <w:lang w:val="en-CA"/>
              </w:rPr>
            </w:pPr>
            <w:r w:rsidRPr="00673BB8">
              <w:rPr>
                <w:rFonts w:cs="Arial Unicode MS"/>
                <w:sz w:val="20"/>
                <w:szCs w:val="20"/>
                <w:lang w:val="en-CA"/>
              </w:rPr>
              <w:t>10,43</w:t>
            </w:r>
          </w:p>
        </w:tc>
        <w:tc>
          <w:tcPr>
            <w:tcW w:w="551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3670A" w14:textId="77777777" w:rsidR="004D1B09" w:rsidRPr="00673BB8" w:rsidRDefault="0025558B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673BB8">
              <w:rPr>
                <w:rFonts w:ascii="Times New Roman" w:hAnsi="Times New Roman"/>
                <w:color w:val="auto"/>
                <w:lang w:val="en-CA"/>
              </w:rPr>
              <w:t>zinc finger five domain containing protein</w:t>
            </w:r>
          </w:p>
        </w:tc>
      </w:tr>
    </w:tbl>
    <w:p w14:paraId="40F5A0BC" w14:textId="77777777" w:rsidR="004D1B09" w:rsidRPr="00673BB8" w:rsidRDefault="004D1B09">
      <w:pPr>
        <w:pStyle w:val="Pardfaut"/>
        <w:rPr>
          <w:rFonts w:ascii="Times New Roman" w:eastAsia="Times New Roman" w:hAnsi="Times New Roman" w:cs="Times New Roman"/>
          <w:color w:val="auto"/>
          <w:sz w:val="20"/>
          <w:szCs w:val="20"/>
          <w:lang w:val="en-CA"/>
        </w:rPr>
      </w:pPr>
    </w:p>
    <w:p w14:paraId="2A242636" w14:textId="77777777" w:rsidR="004D1B09" w:rsidRPr="00673BB8" w:rsidRDefault="004D1B09">
      <w:pPr>
        <w:pStyle w:val="Pardfaut"/>
        <w:rPr>
          <w:rFonts w:ascii="Times New Roman" w:hAnsi="Times New Roman"/>
          <w:color w:val="auto"/>
          <w:lang w:val="en-CA"/>
        </w:rPr>
      </w:pPr>
    </w:p>
    <w:sectPr w:rsidR="004D1B09" w:rsidRPr="00673BB8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053A51" w14:textId="77777777" w:rsidR="00673BB8" w:rsidRDefault="00673BB8">
      <w:r>
        <w:separator/>
      </w:r>
    </w:p>
  </w:endnote>
  <w:endnote w:type="continuationSeparator" w:id="0">
    <w:p w14:paraId="6E3BC833" w14:textId="77777777" w:rsidR="00673BB8" w:rsidRDefault="00673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5A50BA" w14:textId="77777777" w:rsidR="00673BB8" w:rsidRDefault="00673BB8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DABE42" w14:textId="77777777" w:rsidR="00673BB8" w:rsidRDefault="00673BB8">
      <w:r>
        <w:separator/>
      </w:r>
    </w:p>
  </w:footnote>
  <w:footnote w:type="continuationSeparator" w:id="0">
    <w:p w14:paraId="7CD2A27C" w14:textId="77777777" w:rsidR="00673BB8" w:rsidRDefault="00673BB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06883D" w14:textId="77777777" w:rsidR="00673BB8" w:rsidRDefault="00673BB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4D1B09"/>
    <w:rsid w:val="0023485A"/>
    <w:rsid w:val="0025558B"/>
    <w:rsid w:val="004D1B09"/>
    <w:rsid w:val="00673BB8"/>
    <w:rsid w:val="00EF6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6442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fr-CA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dfaut">
    <w:name w:val="Par défaut"/>
    <w:rPr>
      <w:rFonts w:ascii="Helvetica Neue" w:hAnsi="Helvetica Neue" w:cs="Arial Unicode MS"/>
      <w:color w:val="000000"/>
      <w:sz w:val="22"/>
      <w:szCs w:val="22"/>
      <w:lang w:val="fr-FR"/>
    </w:rPr>
  </w:style>
  <w:style w:type="paragraph" w:customStyle="1" w:styleId="Styledetableau1">
    <w:name w:val="Style de tableau 1"/>
    <w:rPr>
      <w:rFonts w:ascii="Helvetica Neue" w:eastAsia="Helvetica Neue" w:hAnsi="Helvetica Neue" w:cs="Helvetica Neue"/>
      <w:b/>
      <w:bCs/>
      <w:color w:val="000000"/>
    </w:rPr>
  </w:style>
  <w:style w:type="paragraph" w:customStyle="1" w:styleId="Styledetableau2">
    <w:name w:val="Style de tableau 2"/>
    <w:rPr>
      <w:rFonts w:ascii="Helvetica Neue" w:eastAsia="Helvetica Neue" w:hAnsi="Helvetica Neue" w:cs="Helvetica Neue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fr-CA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dfaut">
    <w:name w:val="Par défaut"/>
    <w:rPr>
      <w:rFonts w:ascii="Helvetica Neue" w:hAnsi="Helvetica Neue" w:cs="Arial Unicode MS"/>
      <w:color w:val="000000"/>
      <w:sz w:val="22"/>
      <w:szCs w:val="22"/>
      <w:lang w:val="fr-FR"/>
    </w:rPr>
  </w:style>
  <w:style w:type="paragraph" w:customStyle="1" w:styleId="Styledetableau1">
    <w:name w:val="Style de tableau 1"/>
    <w:rPr>
      <w:rFonts w:ascii="Helvetica Neue" w:eastAsia="Helvetica Neue" w:hAnsi="Helvetica Neue" w:cs="Helvetica Neue"/>
      <w:b/>
      <w:bCs/>
      <w:color w:val="000000"/>
    </w:rPr>
  </w:style>
  <w:style w:type="paragraph" w:customStyle="1" w:styleId="Styledetableau2">
    <w:name w:val="Style de tableau 2"/>
    <w:rPr>
      <w:rFonts w:ascii="Helvetica Neue" w:eastAsia="Helvetica Neue" w:hAnsi="Helvetica Neue" w:cs="Helvetica Neue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45</Words>
  <Characters>4650</Characters>
  <Application>Microsoft Macintosh Word</Application>
  <DocSecurity>0</DocSecurity>
  <Lines>38</Lines>
  <Paragraphs>10</Paragraphs>
  <ScaleCrop>false</ScaleCrop>
  <Company>PhD Student</Company>
  <LinksUpToDate>false</LinksUpToDate>
  <CharactersWithSpaces>5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ébastien Bélanger</cp:lastModifiedBy>
  <cp:revision>3</cp:revision>
  <dcterms:created xsi:type="dcterms:W3CDTF">2017-12-19T19:22:00Z</dcterms:created>
  <dcterms:modified xsi:type="dcterms:W3CDTF">2018-03-02T15:37:00Z</dcterms:modified>
</cp:coreProperties>
</file>